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FAB96" w14:textId="0EC964F3" w:rsidR="003C41E6" w:rsidRPr="005F0726" w:rsidRDefault="003C41E6" w:rsidP="003C41E6">
      <w:pPr>
        <w:rPr>
          <w:b/>
          <w:bCs/>
          <w:kern w:val="2"/>
          <w14:ligatures w14:val="standardContextual"/>
        </w:rPr>
      </w:pPr>
      <w:r w:rsidRPr="005F0726">
        <w:rPr>
          <w:b/>
          <w:bCs/>
          <w:kern w:val="2"/>
          <w14:ligatures w14:val="standardContextual"/>
        </w:rPr>
        <w:t xml:space="preserve">Table S3: Comparison of </w:t>
      </w:r>
      <w:r w:rsidR="00C11A5B">
        <w:rPr>
          <w:b/>
          <w:bCs/>
          <w:kern w:val="2"/>
          <w14:ligatures w14:val="standardContextual"/>
        </w:rPr>
        <w:t>r</w:t>
      </w:r>
      <w:r w:rsidRPr="005F0726">
        <w:rPr>
          <w:b/>
          <w:bCs/>
          <w:kern w:val="2"/>
          <w14:ligatures w14:val="standardContextual"/>
        </w:rPr>
        <w:t xml:space="preserve">ates of MCE by </w:t>
      </w:r>
      <w:r w:rsidR="00222750" w:rsidRPr="005F0726">
        <w:rPr>
          <w:b/>
          <w:bCs/>
          <w:kern w:val="2"/>
          <w14:ligatures w14:val="standardContextual"/>
        </w:rPr>
        <w:t>DMT</w:t>
      </w:r>
      <w:r w:rsidRPr="005F0726">
        <w:rPr>
          <w:b/>
          <w:bCs/>
          <w:kern w:val="2"/>
          <w14:ligatures w14:val="standardContextual"/>
        </w:rPr>
        <w:t xml:space="preserve"> </w:t>
      </w:r>
      <w:r w:rsidR="00C11A5B">
        <w:rPr>
          <w:b/>
          <w:bCs/>
          <w:kern w:val="2"/>
          <w14:ligatures w14:val="standardContextual"/>
        </w:rPr>
        <w:t>c</w:t>
      </w:r>
      <w:r w:rsidRPr="005F0726">
        <w:rPr>
          <w:b/>
          <w:bCs/>
          <w:kern w:val="2"/>
          <w14:ligatures w14:val="standardContextual"/>
        </w:rPr>
        <w:t>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484099" w:rsidRPr="00222750" w14:paraId="05C45DEA" w14:textId="77777777" w:rsidTr="00484099">
        <w:tc>
          <w:tcPr>
            <w:tcW w:w="4316" w:type="dxa"/>
          </w:tcPr>
          <w:p w14:paraId="6E1DAB3D" w14:textId="0275B961" w:rsidR="00484099" w:rsidRPr="000E6751" w:rsidRDefault="008F0E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CE Type</w:t>
            </w:r>
          </w:p>
        </w:tc>
        <w:tc>
          <w:tcPr>
            <w:tcW w:w="4317" w:type="dxa"/>
          </w:tcPr>
          <w:p w14:paraId="033F2D56" w14:textId="5AEA056E" w:rsidR="00484099" w:rsidRPr="000E6751" w:rsidRDefault="00222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Low/Moderate Efficacy DMT </w:t>
            </w:r>
          </w:p>
        </w:tc>
        <w:tc>
          <w:tcPr>
            <w:tcW w:w="4317" w:type="dxa"/>
          </w:tcPr>
          <w:p w14:paraId="29BAFE8E" w14:textId="30D57B4A" w:rsidR="00484099" w:rsidRPr="000E6751" w:rsidRDefault="0022275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gh Efficacy DMT</w:t>
            </w:r>
          </w:p>
        </w:tc>
      </w:tr>
      <w:tr w:rsidR="00484099" w:rsidRPr="00222750" w14:paraId="6222F012" w14:textId="77777777" w:rsidTr="00484099">
        <w:tc>
          <w:tcPr>
            <w:tcW w:w="4316" w:type="dxa"/>
          </w:tcPr>
          <w:p w14:paraId="595399B2" w14:textId="72D587C5" w:rsidR="00484099" w:rsidRPr="000E6751" w:rsidRDefault="008F0E4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d+ Delayed 3T FLAIR </w:t>
            </w:r>
            <w:r w:rsidR="008A2C72">
              <w:rPr>
                <w:rFonts w:cstheme="minorHAnsi"/>
                <w:sz w:val="20"/>
                <w:szCs w:val="20"/>
              </w:rPr>
              <w:t>LME</w:t>
            </w:r>
          </w:p>
        </w:tc>
        <w:tc>
          <w:tcPr>
            <w:tcW w:w="4317" w:type="dxa"/>
          </w:tcPr>
          <w:p w14:paraId="773C2AA3" w14:textId="6A4A5B9B" w:rsidR="00484099" w:rsidRPr="000E6751" w:rsidRDefault="00DB7E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25</w:t>
            </w:r>
            <w:r w:rsidR="0072495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4317" w:type="dxa"/>
          </w:tcPr>
          <w:p w14:paraId="5A3C9B69" w14:textId="1F768D21" w:rsidR="00484099" w:rsidRPr="000E6751" w:rsidRDefault="006459D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="00DB7ECD">
              <w:rPr>
                <w:rFonts w:cstheme="minorHAnsi"/>
                <w:sz w:val="20"/>
                <w:szCs w:val="20"/>
              </w:rPr>
              <w:t xml:space="preserve"> (18.5%)</w:t>
            </w:r>
          </w:p>
        </w:tc>
      </w:tr>
      <w:tr w:rsidR="00484099" w:rsidRPr="00222750" w14:paraId="5B7206EA" w14:textId="77777777" w:rsidTr="00484099">
        <w:tc>
          <w:tcPr>
            <w:tcW w:w="4316" w:type="dxa"/>
          </w:tcPr>
          <w:p w14:paraId="7160D613" w14:textId="154B9FF9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Delayed 3T FLAIR LMPE</w:t>
            </w:r>
          </w:p>
        </w:tc>
        <w:tc>
          <w:tcPr>
            <w:tcW w:w="4317" w:type="dxa"/>
          </w:tcPr>
          <w:p w14:paraId="2B019A8E" w14:textId="4B71F998" w:rsidR="00484099" w:rsidRPr="000E6751" w:rsidRDefault="00840C0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60.7%)</w:t>
            </w:r>
          </w:p>
        </w:tc>
        <w:tc>
          <w:tcPr>
            <w:tcW w:w="4317" w:type="dxa"/>
          </w:tcPr>
          <w:p w14:paraId="7792F29A" w14:textId="0CC6B646" w:rsidR="00484099" w:rsidRPr="000E6751" w:rsidRDefault="00A02EF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6</w:t>
            </w:r>
            <w:r w:rsidR="00840C02">
              <w:rPr>
                <w:rFonts w:cstheme="minorHAnsi"/>
                <w:sz w:val="20"/>
                <w:szCs w:val="20"/>
              </w:rPr>
              <w:t>3</w:t>
            </w:r>
            <w:r w:rsidR="0072495B">
              <w:rPr>
                <w:rFonts w:cstheme="minorHAnsi"/>
                <w:sz w:val="20"/>
                <w:szCs w:val="20"/>
              </w:rPr>
              <w:t>.0</w:t>
            </w:r>
            <w:r w:rsidR="00840C02"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484099" w:rsidRPr="00222750" w14:paraId="14E883E6" w14:textId="77777777" w:rsidTr="00484099">
        <w:tc>
          <w:tcPr>
            <w:tcW w:w="4316" w:type="dxa"/>
          </w:tcPr>
          <w:p w14:paraId="40801A58" w14:textId="2DFF78DF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Delayed 3T FLAIR PDE</w:t>
            </w:r>
          </w:p>
        </w:tc>
        <w:tc>
          <w:tcPr>
            <w:tcW w:w="4317" w:type="dxa"/>
          </w:tcPr>
          <w:p w14:paraId="0D7F8BEC" w14:textId="6722FD76" w:rsidR="00484099" w:rsidRPr="000E6751" w:rsidRDefault="00E707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 (</w:t>
            </w:r>
            <w:r w:rsidR="00A02EF8">
              <w:rPr>
                <w:rFonts w:cstheme="minorHAnsi"/>
                <w:sz w:val="20"/>
                <w:szCs w:val="20"/>
              </w:rPr>
              <w:t>57.1%)</w:t>
            </w:r>
          </w:p>
        </w:tc>
        <w:tc>
          <w:tcPr>
            <w:tcW w:w="4317" w:type="dxa"/>
          </w:tcPr>
          <w:p w14:paraId="71278A10" w14:textId="0DC37BE1" w:rsidR="00484099" w:rsidRPr="000E6751" w:rsidRDefault="008C682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70.4%)</w:t>
            </w:r>
          </w:p>
        </w:tc>
      </w:tr>
      <w:tr w:rsidR="00484099" w:rsidRPr="00222750" w14:paraId="36D6B0AB" w14:textId="77777777" w:rsidTr="00484099">
        <w:tc>
          <w:tcPr>
            <w:tcW w:w="4316" w:type="dxa"/>
          </w:tcPr>
          <w:p w14:paraId="3718BA3D" w14:textId="6546265E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Early 7T FLAIR LME</w:t>
            </w:r>
          </w:p>
        </w:tc>
        <w:tc>
          <w:tcPr>
            <w:tcW w:w="4317" w:type="dxa"/>
          </w:tcPr>
          <w:p w14:paraId="4AAD8C07" w14:textId="718BE370" w:rsidR="00484099" w:rsidRPr="000E6751" w:rsidRDefault="008648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034468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50</w:t>
            </w:r>
            <w:r w:rsidR="0072495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4317" w:type="dxa"/>
          </w:tcPr>
          <w:p w14:paraId="7EE1C886" w14:textId="66CE4CEB" w:rsidR="00484099" w:rsidRPr="000E6751" w:rsidRDefault="0003446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  <w:r w:rsidR="00864803">
              <w:rPr>
                <w:rFonts w:cstheme="minorHAnsi"/>
                <w:sz w:val="20"/>
                <w:szCs w:val="20"/>
              </w:rPr>
              <w:t xml:space="preserve"> (40.5%)</w:t>
            </w:r>
          </w:p>
        </w:tc>
      </w:tr>
      <w:tr w:rsidR="00484099" w:rsidRPr="00222750" w14:paraId="507A500F" w14:textId="77777777" w:rsidTr="00484099">
        <w:tc>
          <w:tcPr>
            <w:tcW w:w="4316" w:type="dxa"/>
          </w:tcPr>
          <w:p w14:paraId="654470DA" w14:textId="1F2599D1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Early 7T FLAIR LMPE</w:t>
            </w:r>
          </w:p>
        </w:tc>
        <w:tc>
          <w:tcPr>
            <w:tcW w:w="4317" w:type="dxa"/>
          </w:tcPr>
          <w:p w14:paraId="0DAA4825" w14:textId="1D34F758" w:rsidR="00484099" w:rsidRPr="000E6751" w:rsidRDefault="00E917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="004500ED">
              <w:rPr>
                <w:rFonts w:cstheme="minorHAnsi"/>
                <w:sz w:val="20"/>
                <w:szCs w:val="20"/>
              </w:rPr>
              <w:t xml:space="preserve"> (85.3%)</w:t>
            </w:r>
          </w:p>
        </w:tc>
        <w:tc>
          <w:tcPr>
            <w:tcW w:w="4317" w:type="dxa"/>
          </w:tcPr>
          <w:p w14:paraId="589E6AF6" w14:textId="205026BB" w:rsidR="00484099" w:rsidRPr="000E6751" w:rsidRDefault="00E9176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 (83.3%)</w:t>
            </w:r>
          </w:p>
        </w:tc>
      </w:tr>
      <w:tr w:rsidR="00484099" w:rsidRPr="00222750" w14:paraId="1FE7AD41" w14:textId="77777777" w:rsidTr="00484099">
        <w:tc>
          <w:tcPr>
            <w:tcW w:w="4316" w:type="dxa"/>
          </w:tcPr>
          <w:p w14:paraId="7F5E307A" w14:textId="3F4B8824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Early 7T FLAIR PDE</w:t>
            </w:r>
          </w:p>
        </w:tc>
        <w:tc>
          <w:tcPr>
            <w:tcW w:w="4317" w:type="dxa"/>
          </w:tcPr>
          <w:p w14:paraId="5B76C123" w14:textId="24CC2F5E" w:rsidR="00484099" w:rsidRPr="000E6751" w:rsidRDefault="00F35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88.2%)</w:t>
            </w:r>
          </w:p>
        </w:tc>
        <w:tc>
          <w:tcPr>
            <w:tcW w:w="4317" w:type="dxa"/>
          </w:tcPr>
          <w:p w14:paraId="75DC4FA0" w14:textId="2BC6719F" w:rsidR="00484099" w:rsidRPr="000E6751" w:rsidRDefault="00F35E5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6 </w:t>
            </w:r>
            <w:r w:rsidR="0072495B">
              <w:rPr>
                <w:rFonts w:cstheme="minorHAnsi"/>
                <w:sz w:val="20"/>
                <w:szCs w:val="20"/>
              </w:rPr>
              <w:t>(85.7%)</w:t>
            </w:r>
          </w:p>
        </w:tc>
      </w:tr>
      <w:tr w:rsidR="00484099" w:rsidRPr="00222750" w14:paraId="17AD6564" w14:textId="77777777" w:rsidTr="00484099">
        <w:tc>
          <w:tcPr>
            <w:tcW w:w="4316" w:type="dxa"/>
          </w:tcPr>
          <w:p w14:paraId="15EE6178" w14:textId="0072B1FB" w:rsidR="00484099" w:rsidRPr="000E6751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Delayed 7T FLAIR LME</w:t>
            </w:r>
          </w:p>
        </w:tc>
        <w:tc>
          <w:tcPr>
            <w:tcW w:w="4317" w:type="dxa"/>
          </w:tcPr>
          <w:p w14:paraId="751DFDAD" w14:textId="3C2EF5C6" w:rsidR="00484099" w:rsidRPr="000E6751" w:rsidRDefault="00A87C9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</w:t>
            </w:r>
            <w:r w:rsidR="000124ED">
              <w:rPr>
                <w:rFonts w:cstheme="minorHAnsi"/>
                <w:sz w:val="20"/>
                <w:szCs w:val="20"/>
              </w:rPr>
              <w:t xml:space="preserve"> (5</w:t>
            </w:r>
            <w:r w:rsidR="0001683F">
              <w:rPr>
                <w:rFonts w:cstheme="minorHAnsi"/>
                <w:sz w:val="20"/>
                <w:szCs w:val="20"/>
              </w:rPr>
              <w:t>2.9</w:t>
            </w:r>
            <w:r w:rsidR="000124ED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4317" w:type="dxa"/>
          </w:tcPr>
          <w:p w14:paraId="1A99C1D2" w14:textId="1CBB0550" w:rsidR="00484099" w:rsidRPr="000E6751" w:rsidRDefault="00A078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 (50</w:t>
            </w:r>
            <w:r w:rsidR="0072495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%)</w:t>
            </w:r>
          </w:p>
        </w:tc>
      </w:tr>
      <w:tr w:rsidR="008A2C72" w:rsidRPr="008A2C72" w14:paraId="109B8066" w14:textId="77777777" w:rsidTr="00484099">
        <w:tc>
          <w:tcPr>
            <w:tcW w:w="4316" w:type="dxa"/>
          </w:tcPr>
          <w:p w14:paraId="0FA84975" w14:textId="2AE7A097" w:rsidR="008A2C72" w:rsidRPr="008A2C72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Delayed 7T FLAIR LMPE</w:t>
            </w:r>
          </w:p>
        </w:tc>
        <w:tc>
          <w:tcPr>
            <w:tcW w:w="4317" w:type="dxa"/>
          </w:tcPr>
          <w:p w14:paraId="4616B7C3" w14:textId="29224F5A" w:rsidR="008A2C72" w:rsidRPr="008A2C72" w:rsidRDefault="003456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 (100%)</w:t>
            </w:r>
          </w:p>
        </w:tc>
        <w:tc>
          <w:tcPr>
            <w:tcW w:w="4317" w:type="dxa"/>
          </w:tcPr>
          <w:p w14:paraId="70949EC3" w14:textId="074FD451" w:rsidR="008A2C72" w:rsidRPr="008A2C72" w:rsidRDefault="003456E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97.6%)</w:t>
            </w:r>
          </w:p>
        </w:tc>
      </w:tr>
      <w:tr w:rsidR="008A2C72" w:rsidRPr="008A2C72" w14:paraId="2ADF1E3E" w14:textId="77777777" w:rsidTr="00484099">
        <w:tc>
          <w:tcPr>
            <w:tcW w:w="4316" w:type="dxa"/>
          </w:tcPr>
          <w:p w14:paraId="38998FB6" w14:textId="27C05A07" w:rsidR="008A2C72" w:rsidRPr="008A2C72" w:rsidRDefault="008A2C7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+ Delayed 7T FLAIR PDE</w:t>
            </w:r>
          </w:p>
        </w:tc>
        <w:tc>
          <w:tcPr>
            <w:tcW w:w="4317" w:type="dxa"/>
          </w:tcPr>
          <w:p w14:paraId="762B1DF8" w14:textId="2A486F8D" w:rsidR="008A2C72" w:rsidRPr="008A2C72" w:rsidRDefault="0001683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  <w:r w:rsidR="000124ED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00</w:t>
            </w:r>
            <w:r w:rsidR="00570047">
              <w:rPr>
                <w:rFonts w:cstheme="minorHAnsi"/>
                <w:sz w:val="20"/>
                <w:szCs w:val="20"/>
              </w:rPr>
              <w:t>%)</w:t>
            </w:r>
          </w:p>
        </w:tc>
        <w:tc>
          <w:tcPr>
            <w:tcW w:w="4317" w:type="dxa"/>
          </w:tcPr>
          <w:p w14:paraId="6F299FAA" w14:textId="30C408B9" w:rsidR="008A2C72" w:rsidRPr="008A2C72" w:rsidRDefault="00A0786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 (95.2%)</w:t>
            </w:r>
          </w:p>
        </w:tc>
      </w:tr>
    </w:tbl>
    <w:p w14:paraId="62D8A3AE" w14:textId="77777777" w:rsidR="00B72A0A" w:rsidRPr="000E6751" w:rsidRDefault="00B72A0A">
      <w:pPr>
        <w:rPr>
          <w:rFonts w:cstheme="minorHAnsi"/>
          <w:sz w:val="20"/>
          <w:szCs w:val="20"/>
        </w:rPr>
      </w:pPr>
    </w:p>
    <w:p w14:paraId="1CECE6D5" w14:textId="0198532D" w:rsidR="006241FB" w:rsidRPr="000E6751" w:rsidRDefault="00B72A0A">
      <w:pPr>
        <w:rPr>
          <w:rFonts w:cstheme="minorHAnsi"/>
        </w:rPr>
      </w:pPr>
      <w:r w:rsidRPr="000E6751">
        <w:rPr>
          <w:rFonts w:cstheme="minorHAnsi"/>
        </w:rPr>
        <w:t>DMT = disease modifying therapy</w:t>
      </w:r>
    </w:p>
    <w:p w14:paraId="35D0A89C" w14:textId="40ADBBC5" w:rsidR="007A435F" w:rsidRPr="000E6751" w:rsidRDefault="007A435F">
      <w:pPr>
        <w:rPr>
          <w:rFonts w:cstheme="minorHAnsi"/>
        </w:rPr>
      </w:pPr>
      <w:r w:rsidRPr="000E6751">
        <w:rPr>
          <w:rFonts w:cstheme="minorHAnsi"/>
        </w:rPr>
        <w:t>Proportion comparisons performed by Chi-square testing. * = p &lt; 0.05.</w:t>
      </w:r>
      <w:r w:rsidR="00307143">
        <w:rPr>
          <w:rFonts w:cstheme="minorHAnsi"/>
        </w:rPr>
        <w:t xml:space="preserve"> Note: no significant differences found.</w:t>
      </w:r>
    </w:p>
    <w:sectPr w:rsidR="007A435F" w:rsidRPr="000E6751" w:rsidSect="00D50F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1FB"/>
    <w:rsid w:val="000124ED"/>
    <w:rsid w:val="0001683F"/>
    <w:rsid w:val="00025FE0"/>
    <w:rsid w:val="00034468"/>
    <w:rsid w:val="000B18B7"/>
    <w:rsid w:val="000C2A9E"/>
    <w:rsid w:val="000E6751"/>
    <w:rsid w:val="00222750"/>
    <w:rsid w:val="00262A26"/>
    <w:rsid w:val="00307143"/>
    <w:rsid w:val="003456E4"/>
    <w:rsid w:val="003C41E6"/>
    <w:rsid w:val="004500ED"/>
    <w:rsid w:val="00484099"/>
    <w:rsid w:val="00551E1C"/>
    <w:rsid w:val="00570047"/>
    <w:rsid w:val="005F0726"/>
    <w:rsid w:val="006155D6"/>
    <w:rsid w:val="006241FB"/>
    <w:rsid w:val="006459D7"/>
    <w:rsid w:val="006B75EF"/>
    <w:rsid w:val="0072495B"/>
    <w:rsid w:val="007A435F"/>
    <w:rsid w:val="00840C02"/>
    <w:rsid w:val="00864803"/>
    <w:rsid w:val="008A2C72"/>
    <w:rsid w:val="008C6824"/>
    <w:rsid w:val="008F0E46"/>
    <w:rsid w:val="00906FC9"/>
    <w:rsid w:val="00A02EF8"/>
    <w:rsid w:val="00A07869"/>
    <w:rsid w:val="00A87C92"/>
    <w:rsid w:val="00B72A0A"/>
    <w:rsid w:val="00C11A5B"/>
    <w:rsid w:val="00C95077"/>
    <w:rsid w:val="00D50FC8"/>
    <w:rsid w:val="00DB7ECD"/>
    <w:rsid w:val="00E7074D"/>
    <w:rsid w:val="00E77DA5"/>
    <w:rsid w:val="00E91766"/>
    <w:rsid w:val="00F3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EA92"/>
  <w15:chartTrackingRefBased/>
  <w15:docId w15:val="{2CC383DE-A71E-4268-9D3E-36937570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1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6F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Dan</dc:creator>
  <cp:keywords/>
  <dc:description/>
  <cp:lastModifiedBy>Harrison, Dan</cp:lastModifiedBy>
  <cp:revision>6</cp:revision>
  <dcterms:created xsi:type="dcterms:W3CDTF">2024-04-25T17:17:00Z</dcterms:created>
  <dcterms:modified xsi:type="dcterms:W3CDTF">2024-04-25T17:35:00Z</dcterms:modified>
</cp:coreProperties>
</file>